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sz w:val="24"/>
          <w:szCs w:val="24"/>
        </w:rPr>
      </w:pPr>
      <w:bookmarkStart w:id="0" w:name="_Hlk309321948"/>
      <w:bookmarkEnd w:id="0"/>
      <w:r>
        <w:rPr>
          <w:sz w:val="24"/>
          <w:szCs w:val="24"/>
        </w:rPr>
        <w:t xml:space="preserve">Table S1. List of genes regulated after 6 h in response to </w:t>
      </w:r>
      <w:r>
        <w:rPr>
          <w:i/>
          <w:sz w:val="24"/>
          <w:szCs w:val="24"/>
        </w:rPr>
        <w:t>Porphyromonas gingivalis</w:t>
      </w:r>
    </w:p>
    <w:p>
      <w:pPr>
        <w:pStyle w:val="Normal"/>
        <w:rPr>
          <w:b/>
          <w:b/>
        </w:rPr>
      </w:pPr>
      <w:r>
        <w:rPr>
          <w:b/>
        </w:rPr>
        <w:t>A) Genes up-regulated more than two-fold at 6 h</w:t>
      </w:r>
    </w:p>
    <w:p>
      <w:pPr>
        <w:sectPr>
          <w:footerReference w:type="default" r:id="rId2"/>
          <w:type w:val="nextPage"/>
          <w:pgSz w:w="11906" w:h="16838"/>
          <w:pgMar w:left="2268" w:right="1134" w:gutter="0" w:header="0" w:top="1134" w:footer="709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0" distR="1149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621155</wp:posOffset>
                </wp:positionV>
                <wp:extent cx="1962785" cy="7887335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785" cy="78873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09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73"/>
                              <w:gridCol w:w="1418"/>
                            </w:tblGrid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Fold chang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aa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4.79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cn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3.583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xcl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.135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cl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.626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tx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.930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tx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.525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fkbiz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.2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x3cl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.573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xcl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.496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mp1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.3195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ch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.0052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cl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.9391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25h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.3555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cl1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9658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mp1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8106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a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780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cl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1675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xcl1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.1420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a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5178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rpina3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3137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d7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1764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nkrd4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4274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dkn1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2634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d7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0254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lpi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9408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m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9370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er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9163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lc2a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7199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fkbi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6093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c3h12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560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bp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3740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lc24a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0087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mem2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9559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LR-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7449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yngr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4784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mp1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4058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ebp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3730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nsl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3707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cl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342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430548M08R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3311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rb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2957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ac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2806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lk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2665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tgs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2369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930572J05R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2351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hd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2227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ap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2218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rtp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2035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OC10004417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1976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tge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1838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fi4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1191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ycl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0855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yn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07895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4.55pt;height:621.05pt;mso-wrap-distance-left:0pt;mso-wrap-distance-right:9.05pt;mso-wrap-distance-top:0pt;mso-wrap-distance-bottom:0pt;margin-top:127.6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309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73"/>
                        <w:gridCol w:w="1418"/>
                      </w:tblGrid>
                      <w:tr>
                        <w:trPr/>
                        <w:tc>
                          <w:tcPr>
                            <w:tcW w:w="167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Fold chang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a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4.79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cn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3.583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xcl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.135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cl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.626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tx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.930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tx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.525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fkbiz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.2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x3cl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.573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xcl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.496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mp1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.3195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ch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.0052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cl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.9391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25h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.3555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cl1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9658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mp1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8106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a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780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cl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1675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xcl1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.1420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a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5178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rpina3g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3137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d7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1764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nkrd4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4274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dkn1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2634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d7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0254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lpi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9408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m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9370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er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9163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lc2a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7199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fkbi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6093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c3h12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560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bp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3740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lc24a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0087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mem2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9559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LR-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7449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yngr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4784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mp1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4058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ebp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3730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nsl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3707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cl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342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430548M08R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3311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rb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2957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ac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2806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lk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2665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tgs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2369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930572J05R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2351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hd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2227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ap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2218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rtp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2035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OC10004417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1976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tge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1838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fi4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1191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ycl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0855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yn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07895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br w:type="column"/>
      </w: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935" simplePos="0" locked="0" layoutInCell="0" allowOverlap="1" relativeHeight="3">
                <wp:simplePos x="0" y="0"/>
                <wp:positionH relativeFrom="column">
                  <wp:posOffset>-68580</wp:posOffset>
                </wp:positionH>
                <wp:positionV relativeFrom="page">
                  <wp:posOffset>1621155</wp:posOffset>
                </wp:positionV>
                <wp:extent cx="1962785" cy="7887335"/>
                <wp:effectExtent l="0" t="0" r="0" b="0"/>
                <wp:wrapSquare wrapText="bothSides"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785" cy="78873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09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73"/>
                              <w:gridCol w:w="1418"/>
                            </w:tblGrid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Fold chang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fkbi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0569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c4mo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0457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10015C04R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9940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OC10004765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9812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ql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928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ep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9160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OC10004398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9101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psb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8727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tll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8694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sdc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8558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1f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8432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cl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8327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pk8ip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8296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cxr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8032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asl11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8010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crn4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7992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fkp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7977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gr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7938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sd17b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7867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tac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7840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r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7720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cnt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7711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asp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7664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cal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7663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bx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7641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fkbi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737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fdc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733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k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7182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nfaip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7164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asp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6982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nip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6971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sf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688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rig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6876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yn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6876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nip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6772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tx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6731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asl11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6660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tx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6645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lvap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6607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no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6505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mo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6484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p3k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6339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p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6335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Jun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6301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mo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6256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rf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6232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if4e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6172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ma6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6111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tat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6096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130213B05R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6095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00088E04R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6084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rf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965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rpina3f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949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4.55pt;height:621.05pt;mso-wrap-distance-left:0pt;mso-wrap-distance-right:9.05pt;mso-wrap-distance-top:0pt;mso-wrap-distance-bottom:0pt;margin-top:127.6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309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73"/>
                        <w:gridCol w:w="1418"/>
                      </w:tblGrid>
                      <w:tr>
                        <w:trPr/>
                        <w:tc>
                          <w:tcPr>
                            <w:tcW w:w="167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Fold chang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fkbi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0569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c4mo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0457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10015C04R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9940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OC10004765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9812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ql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928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ep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9160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OC10004398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9101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psb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8727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tll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8694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sdc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8558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1f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8432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cl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8327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pk8ip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8296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cxr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8032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asl11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8010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crn4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7992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fkp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7977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gr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7938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sd17b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7867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tac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7840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r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7720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cnt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7711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asp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7664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cald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7663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bx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7641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fkbi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737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fdc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733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k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7182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nfaip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7164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asp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6982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nip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6971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sf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688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rig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6876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yn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6876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nip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6772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tx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6731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asl11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6660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tx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6645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lvap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6607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no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6505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mo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6484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p3k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6339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p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6335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Jun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6301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mo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6256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rf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6232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if4e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6172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ma6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6111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tat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6096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130213B05R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6095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00088E04R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6084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rf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965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rpina3f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949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continuous"/>
          <w:pgSz w:w="11906" w:h="16838"/>
          <w:pgMar w:left="2268" w:right="1134" w:gutter="0" w:header="0" w:top="1134" w:footer="709" w:bottom="1134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</w:rPr>
      </w:pPr>
      <w:r>
        <w:rPr>
          <w:b/>
        </w:rPr>
        <w:t>A) Genes up-regulated more than two-fold at 6 h (continued)</w:t>
      </w:r>
    </w:p>
    <w:p>
      <w:pPr>
        <w:sectPr>
          <w:footerReference w:type="default" r:id="rId3"/>
          <w:type w:val="nextPage"/>
          <w:pgSz w:w="11906" w:h="16838"/>
          <w:pgMar w:left="2268" w:right="1134" w:gutter="0" w:header="0" w:top="1134" w:footer="709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  <w:r>
        <mc:AlternateContent>
          <mc:Choice Requires="wps">
            <w:drawing>
              <wp:anchor behindDoc="0" distT="0" distB="0" distL="0" distR="114935" simplePos="0" locked="0" layoutInCell="0" allowOverlap="1" relativeHeight="4">
                <wp:simplePos x="0" y="0"/>
                <wp:positionH relativeFrom="column">
                  <wp:posOffset>-68580</wp:posOffset>
                </wp:positionH>
                <wp:positionV relativeFrom="page">
                  <wp:posOffset>1261110</wp:posOffset>
                </wp:positionV>
                <wp:extent cx="1969770" cy="7887335"/>
                <wp:effectExtent l="0" t="0" r="0" b="0"/>
                <wp:wrapSquare wrapText="bothSides"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9770" cy="78873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10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84"/>
                              <w:gridCol w:w="1418"/>
                            </w:tblGrid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Fold chang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xcl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934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p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833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gln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799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mod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645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fsd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643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cxr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454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lc45a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433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ook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426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sp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418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crn4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403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pk8ip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385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or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344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lscr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248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rf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00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ss3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4974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lscr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4973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630004H02R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4908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810003C17R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4901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st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4805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ab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4786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napc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438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nfaip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4355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mcd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4347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pkapk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4328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tll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4301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lc11a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4263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ab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4237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or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4040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goln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4027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ubb2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4002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mb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970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sf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96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mem6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960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ipk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904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Kank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86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mcd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852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css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742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d24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711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dd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709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c3h12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69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p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65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mo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597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tat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596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tge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555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d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479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ubb2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381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mcd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317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apn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283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ab3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192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rp1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042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xud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029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rip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3008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di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9813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5.1pt;height:621.05pt;mso-wrap-distance-left:0pt;mso-wrap-distance-right:9.05pt;mso-wrap-distance-top:0pt;mso-wrap-distance-bottom:0pt;margin-top:99.3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310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84"/>
                        <w:gridCol w:w="1418"/>
                      </w:tblGrid>
                      <w:tr>
                        <w:trPr/>
                        <w:tc>
                          <w:tcPr>
                            <w:tcW w:w="16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Fold chang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xcl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934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p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833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gln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799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mod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645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fsd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643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cxr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454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lc45a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433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ook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426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sp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418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crn4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403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pk8ip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385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or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344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lscr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248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rf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00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ss3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4974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lscr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4973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630004H02R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4908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810003C17R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4901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st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4805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ab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4786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napc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438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nfaip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4355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mcd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4347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pkapk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4328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tll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4301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lc11a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4263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ab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4237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or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4040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goln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4027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ubb2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4002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mb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970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sf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96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mem6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960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ipk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904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Kank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86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mcd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852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css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742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d24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711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dd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709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c3h12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69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p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65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mo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597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tat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596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tge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555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d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479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ubb2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381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mcd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317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apn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283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ab3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192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rp1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042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xud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029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rip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3008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di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9813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br w:type="column"/>
      </w: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935" simplePos="0" locked="0" layoutInCell="0" allowOverlap="1" relativeHeight="5">
                <wp:simplePos x="0" y="0"/>
                <wp:positionH relativeFrom="column">
                  <wp:posOffset>-68580</wp:posOffset>
                </wp:positionH>
                <wp:positionV relativeFrom="page">
                  <wp:posOffset>1261110</wp:posOffset>
                </wp:positionV>
                <wp:extent cx="1962785" cy="7887335"/>
                <wp:effectExtent l="0" t="0" r="0" b="0"/>
                <wp:wrapSquare wrapText="bothSides"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785" cy="78873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09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73"/>
                              <w:gridCol w:w="1418"/>
                            </w:tblGrid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Fold chang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ocs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976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fi3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905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nb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895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C04640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894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ab3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765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chfr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73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d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664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ki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659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c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650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lc9a3r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638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tap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616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nfaip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557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eu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490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rhgef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489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nfaip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478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ts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409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d4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357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bxo3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347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gsf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242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x7a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201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dxp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156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s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125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cdc9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089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imk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047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if4e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011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lc25a3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2000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rrb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985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ql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888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C00404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884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apbp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883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hcr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84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bm3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837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4ha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808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tp6v1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760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mo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734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tpk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717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gr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70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ch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680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rf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658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kc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650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bm3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620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icall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610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asl1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605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OC10004534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593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mo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550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b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510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fna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452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s2st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441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tpn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421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10026O09R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408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fi3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348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cyt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309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if1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2877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4.55pt;height:621.05pt;mso-wrap-distance-left:0pt;mso-wrap-distance-right:9.05pt;mso-wrap-distance-top:0pt;mso-wrap-distance-bottom:0pt;margin-top:99.3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309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73"/>
                        <w:gridCol w:w="1418"/>
                      </w:tblGrid>
                      <w:tr>
                        <w:trPr/>
                        <w:tc>
                          <w:tcPr>
                            <w:tcW w:w="167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Fold chang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ocs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976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fi3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905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nb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895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C04640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894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ab3d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765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chfr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73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d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664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ki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659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c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650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lc9a3r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638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tap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616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nfaip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557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eu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490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rhgef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489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nfaip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478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ts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409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d4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357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bxo3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347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gsf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242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ox7a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201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dxp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156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s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125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cdc9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089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imk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047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if4e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011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lc25a3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2000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rrb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985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ql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888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C00404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884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apbp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883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hcr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84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bm3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837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4ha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808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tp6v1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760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mo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734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tpk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717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grn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70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ch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680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rf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658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kcd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650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bm3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620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icall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610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asl1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605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OC10004534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593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mo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550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bd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510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fna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452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s2st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441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tpn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421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10026O09R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408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fi3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348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cyt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309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if1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2877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continuous"/>
          <w:pgSz w:w="11906" w:h="16838"/>
          <w:pgMar w:left="2268" w:right="1134" w:gutter="0" w:header="0" w:top="1134" w:footer="709" w:bottom="1134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</w:rPr>
      </w:pPr>
      <w:r>
        <w:rPr>
          <w:b/>
        </w:rPr>
        <w:t>A) Genes up-regulated more than two-fold at 6 h (continued)</w:t>
      </w:r>
    </w:p>
    <w:p>
      <w:pPr>
        <w:sectPr>
          <w:footerReference w:type="default" r:id="rId4"/>
          <w:type w:val="nextPage"/>
          <w:pgSz w:w="11906" w:h="16838"/>
          <w:pgMar w:left="2268" w:right="1134" w:gutter="0" w:header="0" w:top="1134" w:footer="709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0" distR="114935" simplePos="0" locked="0" layoutInCell="0" allowOverlap="1" relativeHeight="6">
                <wp:simplePos x="0" y="0"/>
                <wp:positionH relativeFrom="column">
                  <wp:posOffset>-68580</wp:posOffset>
                </wp:positionH>
                <wp:positionV relativeFrom="page">
                  <wp:posOffset>1261110</wp:posOffset>
                </wp:positionV>
                <wp:extent cx="1969770" cy="7887335"/>
                <wp:effectExtent l="0" t="0" r="0" b="0"/>
                <wp:wrapSquare wrapText="bothSides"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9770" cy="78873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10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84"/>
                              <w:gridCol w:w="1418"/>
                            </w:tblGrid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Fold chang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prc5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285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dit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283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t3gal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278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00002N14R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275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kbp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265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ac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255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ckdh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232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ldh4a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21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cyt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182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rrc1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170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pol9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150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Kif5c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120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tap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069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df1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064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cyt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064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dpd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102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ap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94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330021E22R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925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OC10004645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918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VEGF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914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bara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834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hlda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801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mem50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798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etr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732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fap3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730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smb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70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nx1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702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ey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649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bxo3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648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tll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61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ubb2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594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ec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594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tat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593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VEGF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551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dk2ap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503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agh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47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OC10004843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4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nb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421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ab3il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413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2-DM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402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sc22d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39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dkn2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364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2-M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329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r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304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tp6v0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274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k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244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yt1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205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l18a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18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o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185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ab3ip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171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gsf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169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rnt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13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po2tc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118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5.1pt;height:621.05pt;mso-wrap-distance-left:0pt;mso-wrap-distance-right:9.05pt;mso-wrap-distance-top:0pt;mso-wrap-distance-bottom:0pt;margin-top:99.3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310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84"/>
                        <w:gridCol w:w="1418"/>
                      </w:tblGrid>
                      <w:tr>
                        <w:trPr/>
                        <w:tc>
                          <w:tcPr>
                            <w:tcW w:w="16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Fold chang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prc5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285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dit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283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t3gal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278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00002N14R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275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kbp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265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ac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255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ckdh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232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ldh4a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21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cyt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182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rrc1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170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pol9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150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Kif5c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120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tap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069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df1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064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cyt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064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dpd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102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ap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94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330021E22R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925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OC10004645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918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VEGF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914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bara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834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hlda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801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mem50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798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etrn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732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fap3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730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smb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70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nx1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702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ey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649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bxo3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648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tll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61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ubb2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594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ec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594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tat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593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VEGF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551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dk2ap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503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agh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47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OC10004843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4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nb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421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ab3il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413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2-DM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402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sc22d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39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dkn2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364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2-M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329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r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304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tp6v0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274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k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244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yt1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205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ol18a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18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o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185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ab3ip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171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gsf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169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rnt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13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po2tc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118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br w:type="column"/>
      </w: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935" simplePos="0" locked="0" layoutInCell="0" allowOverlap="1" relativeHeight="7">
                <wp:simplePos x="0" y="0"/>
                <wp:positionH relativeFrom="column">
                  <wp:posOffset>-68580</wp:posOffset>
                </wp:positionH>
                <wp:positionV relativeFrom="page">
                  <wp:posOffset>1261110</wp:posOffset>
                </wp:positionV>
                <wp:extent cx="1962785" cy="1315085"/>
                <wp:effectExtent l="0" t="0" r="0" b="0"/>
                <wp:wrapSquare wrapText="bothSides"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785" cy="13150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09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73"/>
                              <w:gridCol w:w="1418"/>
                            </w:tblGrid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Fold chang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Xpr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104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iat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10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s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083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lxdc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022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ex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008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nnc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003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Xpr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104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iat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0100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4.55pt;height:103.55pt;mso-wrap-distance-left:0pt;mso-wrap-distance-right:9.05pt;mso-wrap-distance-top:0pt;mso-wrap-distance-bottom:0pt;margin-top:99.3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309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73"/>
                        <w:gridCol w:w="1418"/>
                      </w:tblGrid>
                      <w:tr>
                        <w:trPr/>
                        <w:tc>
                          <w:tcPr>
                            <w:tcW w:w="167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Fold chang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Xpr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104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iat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10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s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083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lxdc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022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ex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008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nnc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003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Xpr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104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iat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0100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sectPr>
          <w:type w:val="continuous"/>
          <w:pgSz w:w="11906" w:h="16838"/>
          <w:pgMar w:left="2268" w:right="1134" w:gutter="0" w:header="0" w:top="1134" w:footer="709" w:bottom="1134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b/>
        </w:rPr>
        <w:t xml:space="preserve">B) Genes down-regulated more than two-fold at 6 h </w:t>
      </w:r>
    </w:p>
    <w:p>
      <w:pPr>
        <w:sectPr>
          <w:footerReference w:type="default" r:id="rId5"/>
          <w:type w:val="nextPage"/>
          <w:pgSz w:w="11906" w:h="16838"/>
          <w:pgMar w:left="2268" w:right="1134" w:gutter="0" w:header="0" w:top="1134" w:footer="709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  <w:r>
        <mc:AlternateContent>
          <mc:Choice Requires="wps">
            <w:drawing>
              <wp:anchor behindDoc="0" distT="0" distB="0" distL="0" distR="114935" simplePos="0" locked="0" layoutInCell="0" allowOverlap="1" relativeHeight="8">
                <wp:simplePos x="0" y="0"/>
                <wp:positionH relativeFrom="column">
                  <wp:posOffset>-68580</wp:posOffset>
                </wp:positionH>
                <wp:positionV relativeFrom="page">
                  <wp:posOffset>1261110</wp:posOffset>
                </wp:positionV>
                <wp:extent cx="1969770" cy="7887335"/>
                <wp:effectExtent l="0" t="0" r="0" b="0"/>
                <wp:wrapSquare wrapText="bothSides"/>
                <wp:docPr id="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9770" cy="78873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10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84"/>
                              <w:gridCol w:w="1418"/>
                            </w:tblGrid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Fold chang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c2d2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4.680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ma3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4.519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oxg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4.199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fp53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4.19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nfrsf11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4.012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OC10004477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3.954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l1r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3.939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papdc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3.671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fp53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3.659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bp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3.458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3-1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3.423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fh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3.400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ik3ip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3.383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is3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3.297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asl11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3.239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et112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3.237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et112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3.23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spo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3.179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gf-b1i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3.165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610037L13R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3.161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yl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3.142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OC10004688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3.113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gf-b1i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3.074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00034H14R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3.064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yl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3.061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rp6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3.038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dc2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96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tra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918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ldn1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918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W06129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902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vpr1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867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l1r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861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fp52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855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dc2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840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uv420h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816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OC10004604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767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bxo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75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cfc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685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bc1d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675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00030K09R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675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rd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66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00034H14R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659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4bp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658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930025D01R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657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e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653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p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643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833442J19R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64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isp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63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ul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637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tf2ird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620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fap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615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td1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595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per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591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5.1pt;height:621.05pt;mso-wrap-distance-left:0pt;mso-wrap-distance-right:9.05pt;mso-wrap-distance-top:0pt;mso-wrap-distance-bottom:0pt;margin-top:99.3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310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84"/>
                        <w:gridCol w:w="1418"/>
                      </w:tblGrid>
                      <w:tr>
                        <w:trPr/>
                        <w:tc>
                          <w:tcPr>
                            <w:tcW w:w="16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Fold chang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c2d2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4.680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ma3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4.519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oxg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4.199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fp53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4.19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nfrsf11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4.012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OC10004477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3.954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l1rn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3.939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papdc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3.671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fp53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3.659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bp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3.458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3-1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3.423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fh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3.400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ik3ip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3.383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is3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3.297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asl11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3.239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et112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3.237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et112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3.23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spo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3.179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gf-b1i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3.165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610037L13R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3.161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yl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3.142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OC10004688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3.113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gf-b1i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3.074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00034H14R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3.064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yl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3.061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rp6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3.038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dc2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96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tra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918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ldn1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918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W06129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902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vpr1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867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l1rn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861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fp52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855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dc2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840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uv420h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816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OC10004604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767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bxo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75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cfc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685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bc1d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675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00030K09R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675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rd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66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00034H14R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659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4bp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658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930025D01R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657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e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653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p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643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833442J19R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64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isp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63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ul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637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tf2ird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620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fap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615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td1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595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per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591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br w:type="column"/>
      </w: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935" simplePos="0" locked="0" layoutInCell="0" allowOverlap="1" relativeHeight="9">
                <wp:simplePos x="0" y="0"/>
                <wp:positionH relativeFrom="column">
                  <wp:posOffset>-68580</wp:posOffset>
                </wp:positionH>
                <wp:positionV relativeFrom="page">
                  <wp:posOffset>1261110</wp:posOffset>
                </wp:positionV>
                <wp:extent cx="1962785" cy="7887335"/>
                <wp:effectExtent l="0" t="0" r="0" b="0"/>
                <wp:wrapSquare wrapText="bothSides"/>
                <wp:docPr id="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785" cy="78873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09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73"/>
                              <w:gridCol w:w="1418"/>
                            </w:tblGrid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Fold chang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Kctd12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586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p4s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555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00034H14R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522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14Ertd449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521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bxo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516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fna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512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ve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497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yl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491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6amt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484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igf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478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nfrsf12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475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pc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470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00012F01R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464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et112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464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p4m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455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ank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447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930025D01R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4465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or1aip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44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unx1t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438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gr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436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rg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423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C06706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416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la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406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rx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97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dam1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96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cph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90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pr17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89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et112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89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lk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83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pc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828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rub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78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af9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75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mco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75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10016F19R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74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us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73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mo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60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rub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59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cc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56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pr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55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ceal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53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trf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51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r1h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44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pap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28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r1d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2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d-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22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nx3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14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vi2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03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rd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02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kig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301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uv420h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295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c5r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294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030070L09R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291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Jmjd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2907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4.55pt;height:621.05pt;mso-wrap-distance-left:0pt;mso-wrap-distance-right:9.05pt;mso-wrap-distance-top:0pt;mso-wrap-distance-bottom:0pt;margin-top:99.3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309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73"/>
                        <w:gridCol w:w="1418"/>
                      </w:tblGrid>
                      <w:tr>
                        <w:trPr/>
                        <w:tc>
                          <w:tcPr>
                            <w:tcW w:w="167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Fold chang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Kctd12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586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p4s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555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00034H14R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522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14Ertd449e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521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bxo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516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fna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512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ven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497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yl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491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6amt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484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igf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478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nfrsf12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475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pc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470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00012F01R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464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et112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464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p4m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455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ank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447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930025D01R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4465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or1aip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44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unx1t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438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gr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436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rg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423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C06706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416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la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406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rx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97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dam1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96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cph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90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pr17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89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et112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89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lk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83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pc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828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rub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78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af9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75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mco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75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10016F19R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74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us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73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mo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60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rub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59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ccs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56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pr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55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ceal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53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trf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51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r1h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44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pap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28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r1d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2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d-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22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nx3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14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vi2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03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rd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02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kig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301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uv420h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295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c5r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294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030070L09R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291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Jmjd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2907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  <w:r>
        <mc:AlternateContent>
          <mc:Choice Requires="wps">
            <w:drawing>
              <wp:anchor behindDoc="0" distT="0" distB="0" distL="0" distR="114935" simplePos="0" locked="0" layoutInCell="0" allowOverlap="1" relativeHeight="10">
                <wp:simplePos x="0" y="0"/>
                <wp:positionH relativeFrom="column">
                  <wp:posOffset>-68580</wp:posOffset>
                </wp:positionH>
                <wp:positionV relativeFrom="page">
                  <wp:posOffset>1261110</wp:posOffset>
                </wp:positionV>
                <wp:extent cx="2471420" cy="8383905"/>
                <wp:effectExtent l="0" t="0" r="0" b="0"/>
                <wp:wrapSquare wrapText="largest"/>
                <wp:docPr id="1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1420" cy="8383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enes downregulated more than two-fold at 6 h continued</w:t>
                            </w:r>
                          </w:p>
                          <w:tbl>
                            <w:tblPr>
                              <w:tblW w:w="310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84"/>
                              <w:gridCol w:w="1418"/>
                            </w:tblGrid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Fold chang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raf3ip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287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ulp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284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720458F09R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281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cdc9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280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tf2ird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272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rrk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27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10001A07R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269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sp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269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dufaf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268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tf3c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268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r2f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256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ul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244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xnl4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244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lc39a1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239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cmh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238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00025K23R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236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mp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235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sga1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2305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lk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228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cbtb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227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lf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227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crs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221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mem4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221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10321M09R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220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Qrsl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21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irip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208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rsj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206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rn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205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csf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200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pk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92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pag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88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tag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88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pdr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87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pon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82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030070L09R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70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mp1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64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ik3c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63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vpr1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62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8743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60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cdhb2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59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hnsl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56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l1rl1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50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smaf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47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med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44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fp23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33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arbp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31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px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28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nt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26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urk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25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530404N21R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20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610524A10R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17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00010J02R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15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8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b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0685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4.6pt;height:660.15pt;mso-wrap-distance-left:0pt;mso-wrap-distance-right:9.05pt;mso-wrap-distance-top:0pt;mso-wrap-distance-bottom:0pt;margin-top:99.3pt;mso-position-vertical-relative:page;margin-left:-5.4pt;mso-position-horizontal-relative:text">
                <v:fill opacity="0f"/>
                <v:textbox inset="0in,0in,0in,0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Genes downregulated more than two-fold at 6 h continued</w:t>
                      </w:r>
                    </w:p>
                    <w:tbl>
                      <w:tblPr>
                        <w:tblW w:w="310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84"/>
                        <w:gridCol w:w="1418"/>
                      </w:tblGrid>
                      <w:tr>
                        <w:trPr/>
                        <w:tc>
                          <w:tcPr>
                            <w:tcW w:w="16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Fold chang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raf3ip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287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ulp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284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720458F09R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281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cdc9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280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tf2ird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272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rrk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27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10001A07R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269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spn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269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dufaf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268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tf3c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268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r2f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256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ul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244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xnl4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244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lc39a1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239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cmh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238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00025K23R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236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mp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235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sga1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2305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lk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228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cbtb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227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lf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227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crs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221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mem4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221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10321M09R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220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Qrsl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21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irip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208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rsj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206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rn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205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csf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200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pk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92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pag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88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tag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88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pdr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87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pon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82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030070L09R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70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mp1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64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ik3c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63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vpr1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62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8743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60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cdhb2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59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hnsl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56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l1rl1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50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smaf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47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med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44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fp23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33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arbp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31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px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28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nt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26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urk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25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530404N21R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20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610524A10R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17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00010J02R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15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8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b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0685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br w:type="column"/>
      </w: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935" simplePos="0" locked="0" layoutInCell="0" allowOverlap="1" relativeHeight="11">
                <wp:simplePos x="0" y="0"/>
                <wp:positionH relativeFrom="column">
                  <wp:posOffset>-68580</wp:posOffset>
                </wp:positionH>
                <wp:positionV relativeFrom="page">
                  <wp:posOffset>1261110</wp:posOffset>
                </wp:positionV>
                <wp:extent cx="1962785" cy="7887335"/>
                <wp:effectExtent l="0" t="0" r="0" b="0"/>
                <wp:wrapSquare wrapText="bothSides"/>
                <wp:docPr id="1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785" cy="78873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09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73"/>
                              <w:gridCol w:w="1418"/>
                            </w:tblGrid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Fold chang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htp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04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nf10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02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t5m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9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ng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99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trgeo2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97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Krt1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97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bp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96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10009N02R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95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npda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88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hobtb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87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ead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79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gf-b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79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rb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79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dpr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77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10321M09R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76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Ubtf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738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pa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72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apbp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71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mem1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71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bd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6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tra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67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fp71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66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ab11b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6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sd3b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60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C02916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58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mgb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55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r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5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610002M06R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51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pepl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48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700062C07R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46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Zfp23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45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mem20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44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cy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4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rpl4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40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C03909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36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if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33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cp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32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dkn2c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28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bl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25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b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23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Kcnk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21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tf2h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20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usap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20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430435G22R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20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enp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19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dgfr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1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8743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14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610044O15Rik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13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rkcbp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08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6amt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06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htp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04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nf10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102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t5m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-2.099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4.55pt;height:621.05pt;mso-wrap-distance-left:0pt;mso-wrap-distance-right:9.05pt;mso-wrap-distance-top:0pt;mso-wrap-distance-bottom:0pt;margin-top:99.3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309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73"/>
                        <w:gridCol w:w="1418"/>
                      </w:tblGrid>
                      <w:tr>
                        <w:trPr/>
                        <w:tc>
                          <w:tcPr>
                            <w:tcW w:w="167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Fold chang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htp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04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nf10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02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t5m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9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ng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99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trgeo2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97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Krt1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97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bp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96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10009N02R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95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npda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88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hobtb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87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ead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79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gf-b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79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rb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79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dpr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77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10321M09R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76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Ubtf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738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pa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72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apbp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71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mem1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71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bd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6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tra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67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fp71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66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ab11b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6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sd3b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60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C02916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58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mgb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55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r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5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610002M06R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51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pepl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48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700062C07R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46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Zfp23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45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mem20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44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cy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4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rpl4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40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C03909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36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if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33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cp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32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dkn2c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28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bl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25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b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23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Kcnk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21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tf2h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20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usap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20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430435G22R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20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enp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19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dgfr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1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8743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14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610044O15Rik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13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rkcbp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08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6amt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06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htpa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04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nf10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102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t5m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-2.099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bookmarkStart w:id="1" w:name="_Hlk309321948"/>
      <w:bookmarkStart w:id="2" w:name="_Hlk309321948"/>
      <w:bookmarkEnd w:id="2"/>
    </w:p>
    <w:p>
      <w:pPr>
        <w:sectPr>
          <w:type w:val="continuous"/>
          <w:pgSz w:w="11906" w:h="16838"/>
          <w:pgMar w:left="2268" w:right="1134" w:gutter="0" w:header="0" w:top="1134" w:footer="709" w:bottom="1134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type w:val="continuous"/>
      <w:pgSz w:w="11906" w:h="16838"/>
      <w:pgMar w:left="2268" w:right="1134" w:gutter="0" w:header="0" w:top="1134" w:footer="709" w:bottom="1134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cs="Arial"/>
      <w:b/>
      <w:bCs/>
      <w:sz w:val="28"/>
      <w:szCs w:val="28"/>
      <w:lang w:val="cy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cs="Arial"/>
      <w:b/>
      <w:bCs/>
      <w:sz w:val="28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Aria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b/>
    </w:rPr>
  </w:style>
  <w:style w:type="character" w:styleId="WW8Num24z0">
    <w:name w:val="WW8Num24z0"/>
    <w:qFormat/>
    <w:rPr>
      <w:color w:val="000000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Arial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Arial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cs="Arial"/>
      <w:b/>
      <w:bCs/>
      <w:kern w:val="2"/>
      <w:sz w:val="32"/>
      <w:szCs w:val="32"/>
      <w:lang w:val="en-GB" w:bidi="ar-SA"/>
    </w:rPr>
  </w:style>
  <w:style w:type="character" w:styleId="Heading3Char">
    <w:name w:val="Heading 3 Char"/>
    <w:qFormat/>
    <w:rPr>
      <w:rFonts w:cs="Arial"/>
      <w:b/>
      <w:bCs/>
      <w:sz w:val="28"/>
      <w:szCs w:val="26"/>
      <w:lang w:val="en-GB" w:bidi="ar-SA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CharChar">
    <w:name w:val=" Char Char"/>
    <w:qFormat/>
    <w:rPr>
      <w:rFonts w:cs="Arial"/>
      <w:b/>
      <w:bCs/>
      <w:kern w:val="2"/>
      <w:sz w:val="32"/>
      <w:szCs w:val="32"/>
      <w:lang w:val="en-GB" w:bidi="ar-SA"/>
    </w:rPr>
  </w:style>
  <w:style w:type="character" w:styleId="Highlight">
    <w:name w:val="highlight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St">
    <w:name w:val="st"/>
    <w:basedOn w:val="DefaultParagraphFont"/>
    <w:qFormat/>
    <w:rPr/>
  </w:style>
  <w:style w:type="character" w:styleId="Searchresultsdatabodygc">
    <w:name w:val="search_results_data_body_gc"/>
    <w:basedOn w:val="DefaultParagraphFont"/>
    <w:qFormat/>
    <w:rPr/>
  </w:style>
  <w:style w:type="character" w:styleId="F">
    <w:name w:val="f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Maintitle">
    <w:name w:val="maintitle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Cittitle">
    <w:name w:val="cit-title"/>
    <w:basedOn w:val="DefaultParagraphFont"/>
    <w:qFormat/>
    <w:rPr/>
  </w:style>
  <w:style w:type="character" w:styleId="Citfirstelementcittitle">
    <w:name w:val="cit-first-element cit-title"/>
    <w:basedOn w:val="DefaultParagraphFont"/>
    <w:qFormat/>
    <w:rPr/>
  </w:style>
  <w:style w:type="character" w:styleId="Searchresulthighlight">
    <w:name w:val="search-result-highlight"/>
    <w:basedOn w:val="DefaultParagraphFont"/>
    <w:qFormat/>
    <w:rPr/>
  </w:style>
  <w:style w:type="character" w:styleId="Hit">
    <w:name w:val="hi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legends">
    <w:name w:val="Figure legends"/>
    <w:basedOn w:val="Normal"/>
    <w:qFormat/>
    <w:pPr>
      <w:autoSpaceDE w:val="false"/>
    </w:pPr>
    <w:rPr>
      <w:rFonts w:cs="Arial"/>
      <w:color w:val="000000"/>
      <w:sz w:val="20"/>
      <w:lang w:val="en-US"/>
    </w:rPr>
  </w:style>
  <w:style w:type="paragraph" w:styleId="Style21">
    <w:name w:val="Style2"/>
    <w:basedOn w:val="Normal"/>
    <w:qFormat/>
    <w:pPr>
      <w:autoSpaceDE w:val="false"/>
    </w:pPr>
    <w:rPr>
      <w:b/>
      <w:color w:val="00000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ntents1">
    <w:name w:val="TOC 1"/>
    <w:basedOn w:val="Normal"/>
    <w:next w:val="Normal"/>
    <w:pPr>
      <w:spacing w:before="120" w:after="120"/>
    </w:pPr>
    <w:rPr>
      <w:b/>
      <w:bCs/>
      <w:caps/>
    </w:rPr>
  </w:style>
  <w:style w:type="paragraph" w:styleId="Contents2">
    <w:name w:val="TOC 2"/>
    <w:basedOn w:val="Normal"/>
    <w:next w:val="Normal"/>
    <w:pPr>
      <w:ind w:left="240" w:hanging="0"/>
    </w:pPr>
    <w:rPr>
      <w:smallCaps/>
    </w:rPr>
  </w:style>
  <w:style w:type="paragraph" w:styleId="Contents3">
    <w:name w:val="TOC 3"/>
    <w:basedOn w:val="Normal"/>
    <w:next w:val="Normal"/>
    <w:pPr>
      <w:ind w:left="480" w:hanging="0"/>
    </w:pPr>
    <w:rPr>
      <w:i/>
      <w:iCs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Arial"/>
      <w:b/>
      <w:color w:val="000000"/>
      <w:sz w:val="24"/>
      <w:szCs w:val="24"/>
      <w:lang w:val="en-US" w:bidi="ar-SA" w:eastAsia="zh-CN"/>
    </w:rPr>
  </w:style>
  <w:style w:type="paragraph" w:styleId="Contents4">
    <w:name w:val="TOC 4"/>
    <w:basedOn w:val="Normal"/>
    <w:next w:val="Normal"/>
    <w:pPr>
      <w:ind w:left="720" w:hanging="0"/>
    </w:pPr>
    <w:rPr>
      <w:lang w:val="en-US"/>
    </w:rPr>
  </w:style>
  <w:style w:type="paragraph" w:styleId="Contents5">
    <w:name w:val="TOC 5"/>
    <w:basedOn w:val="Normal"/>
    <w:next w:val="Normal"/>
    <w:pPr>
      <w:ind w:left="960" w:hanging="0"/>
    </w:pPr>
    <w:rPr>
      <w:lang w:val="en-US"/>
    </w:rPr>
  </w:style>
  <w:style w:type="paragraph" w:styleId="Contents6">
    <w:name w:val="TOC 6"/>
    <w:basedOn w:val="Normal"/>
    <w:next w:val="Normal"/>
    <w:pPr>
      <w:ind w:left="1200" w:hanging="0"/>
    </w:pPr>
    <w:rPr>
      <w:lang w:val="en-US"/>
    </w:rPr>
  </w:style>
  <w:style w:type="paragraph" w:styleId="Contents7">
    <w:name w:val="TOC 7"/>
    <w:basedOn w:val="Normal"/>
    <w:next w:val="Normal"/>
    <w:pPr>
      <w:ind w:left="1440" w:hanging="0"/>
    </w:pPr>
    <w:rPr>
      <w:lang w:val="en-US"/>
    </w:rPr>
  </w:style>
  <w:style w:type="paragraph" w:styleId="Contents8">
    <w:name w:val="TOC 8"/>
    <w:basedOn w:val="Normal"/>
    <w:next w:val="Normal"/>
    <w:pPr>
      <w:ind w:left="1680" w:hanging="0"/>
    </w:pPr>
    <w:rPr>
      <w:lang w:val="en-US"/>
    </w:rPr>
  </w:style>
  <w:style w:type="paragraph" w:styleId="Contents9">
    <w:name w:val="TOC 9"/>
    <w:basedOn w:val="Normal"/>
    <w:next w:val="Normal"/>
    <w:pPr>
      <w:ind w:left="1920" w:hanging="0"/>
    </w:pPr>
    <w:rPr>
      <w:lang w:val="en-US"/>
    </w:rPr>
  </w:style>
  <w:style w:type="paragraph" w:styleId="Style11">
    <w:name w:val="Style1"/>
    <w:basedOn w:val="Default"/>
    <w:qFormat/>
    <w:pPr/>
    <w:rPr>
      <w:rFonts w:cs="Times New Roman"/>
      <w:b w:val="false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11:25:00Z</dcterms:created>
  <dc:creator>Durga</dc:creator>
  <dc:description/>
  <dc:language>en-US</dc:language>
  <cp:lastModifiedBy>gbeli</cp:lastModifiedBy>
  <dcterms:modified xsi:type="dcterms:W3CDTF">2012-08-01T11:25:00Z</dcterms:modified>
  <cp:revision>2</cp:revision>
  <dc:subject/>
  <dc:title>9</dc:title>
</cp:coreProperties>
</file>